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11FA" w:rsidRDefault="002511FA" w:rsidP="002511FA">
      <w:pPr>
        <w:pStyle w:val="Nagwek1"/>
      </w:pPr>
      <w:bookmarkStart w:id="0" w:name="_Toc25230083"/>
      <w:r>
        <w:t xml:space="preserve">Manuscripts in clusters (created automatically by </w:t>
      </w:r>
      <w:proofErr w:type="spellStart"/>
      <w:r>
        <w:t>CiteSpace</w:t>
      </w:r>
      <w:proofErr w:type="spellEnd"/>
      <w:r>
        <w:t>)</w:t>
      </w:r>
      <w:bookmarkEnd w:id="0"/>
    </w:p>
    <w:p w:rsidR="002511FA" w:rsidRDefault="002511FA" w:rsidP="002511FA"/>
    <w:p w:rsidR="002511FA" w:rsidRPr="00B27209" w:rsidRDefault="002511FA" w:rsidP="002511FA">
      <w:pPr>
        <w:jc w:val="both"/>
        <w:rPr>
          <w:rFonts w:ascii="Times New Roman" w:hAnsi="Times New Roman" w:cs="Times New Roman"/>
          <w:sz w:val="24"/>
          <w:szCs w:val="24"/>
          <w:lang w:val="pl-PL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pl-PL"/>
        </w:rPr>
        <w:t>Cluster</w:t>
      </w:r>
      <w:proofErr w:type="spellEnd"/>
      <w:r>
        <w:rPr>
          <w:rFonts w:ascii="Times New Roman" w:hAnsi="Times New Roman" w:cs="Times New Roman"/>
          <w:sz w:val="24"/>
          <w:szCs w:val="24"/>
          <w:lang w:val="pl-PL"/>
        </w:rPr>
        <w:t xml:space="preserve"> 1</w:t>
      </w:r>
    </w:p>
    <w:tbl>
      <w:tblPr>
        <w:tblStyle w:val="Tabela-Siatka"/>
        <w:tblW w:w="9180" w:type="dxa"/>
        <w:tblLayout w:type="fixed"/>
        <w:tblLook w:val="04A0"/>
      </w:tblPr>
      <w:tblGrid>
        <w:gridCol w:w="9180"/>
      </w:tblGrid>
      <w:tr w:rsidR="002511FA" w:rsidRPr="00B27209" w:rsidTr="00C868F6">
        <w:tc>
          <w:tcPr>
            <w:tcW w:w="9180" w:type="dxa"/>
            <w:hideMark/>
          </w:tcPr>
          <w:p w:rsidR="002511FA" w:rsidRPr="00B27209" w:rsidRDefault="002511FA" w:rsidP="00C868F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>Tamplin</w:t>
            </w:r>
            <w:proofErr w:type="spellEnd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, Natalie C (2018) Social media literacy protects against the negative impact of exposure to appearance ideal social media images in young adult women but not men. </w:t>
            </w:r>
            <w:r w:rsidRPr="00B27209">
              <w:rPr>
                <w:rFonts w:ascii="Times New Roman" w:hAnsi="Times New Roman" w:cs="Times New Roman"/>
                <w:sz w:val="24"/>
                <w:szCs w:val="24"/>
              </w:rPr>
              <w:t xml:space="preserve">BODY IMAGE DOI 10.1016/j.bodyim.2018.05.003 </w:t>
            </w:r>
          </w:p>
        </w:tc>
      </w:tr>
      <w:tr w:rsidR="002511FA" w:rsidRPr="00B27209" w:rsidTr="00C868F6">
        <w:tc>
          <w:tcPr>
            <w:tcW w:w="9180" w:type="dxa"/>
            <w:hideMark/>
          </w:tcPr>
          <w:p w:rsidR="002511FA" w:rsidRPr="00B27209" w:rsidRDefault="002511FA" w:rsidP="00C868F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>Alberga</w:t>
            </w:r>
            <w:proofErr w:type="spellEnd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, Angela S (2018) </w:t>
            </w:r>
            <w:proofErr w:type="spellStart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>Fitspiration</w:t>
            </w:r>
            <w:proofErr w:type="spellEnd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>thinspiration</w:t>
            </w:r>
            <w:proofErr w:type="spellEnd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: a comparison across three social networking sites. </w:t>
            </w:r>
            <w:r w:rsidRPr="00B27209">
              <w:rPr>
                <w:rFonts w:ascii="Times New Roman" w:hAnsi="Times New Roman" w:cs="Times New Roman"/>
                <w:sz w:val="24"/>
                <w:szCs w:val="24"/>
              </w:rPr>
              <w:t xml:space="preserve">JOURNAL OF EATING DISORDERS DOI 10.1186/s40337-018-0227-x </w:t>
            </w:r>
          </w:p>
        </w:tc>
      </w:tr>
      <w:tr w:rsidR="002511FA" w:rsidRPr="00B27209" w:rsidTr="00C868F6">
        <w:tc>
          <w:tcPr>
            <w:tcW w:w="9180" w:type="dxa"/>
            <w:hideMark/>
          </w:tcPr>
          <w:p w:rsidR="002511FA" w:rsidRPr="00B27209" w:rsidRDefault="002511FA" w:rsidP="00C868F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Powell, Elisabeth (2018) Attachment security and social comparisons as predictors of </w:t>
            </w:r>
            <w:proofErr w:type="spellStart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>pinterest</w:t>
            </w:r>
            <w:proofErr w:type="spellEnd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 users' body image concerns. </w:t>
            </w:r>
            <w:r w:rsidRPr="00B27209">
              <w:rPr>
                <w:rFonts w:ascii="Times New Roman" w:hAnsi="Times New Roman" w:cs="Times New Roman"/>
                <w:sz w:val="24"/>
                <w:szCs w:val="24"/>
              </w:rPr>
              <w:t xml:space="preserve">COMPUTERS IN HUMAN BEHAVIOR DOI 10.1016/j.chb.2018.01.039 </w:t>
            </w:r>
          </w:p>
        </w:tc>
      </w:tr>
      <w:tr w:rsidR="002511FA" w:rsidRPr="00B27209" w:rsidTr="00C868F6">
        <w:tc>
          <w:tcPr>
            <w:tcW w:w="9180" w:type="dxa"/>
            <w:hideMark/>
          </w:tcPr>
          <w:p w:rsidR="002511FA" w:rsidRPr="00B27209" w:rsidRDefault="002511FA" w:rsidP="00C868F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>Fardouly</w:t>
            </w:r>
            <w:proofErr w:type="spellEnd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, Jasmine (2018) Social media is not real life: the effect of attaching disclaimer-type labels to idealized social media images on women's body image and mood. </w:t>
            </w:r>
            <w:r w:rsidRPr="00B27209">
              <w:rPr>
                <w:rFonts w:ascii="Times New Roman" w:hAnsi="Times New Roman" w:cs="Times New Roman"/>
                <w:sz w:val="24"/>
                <w:szCs w:val="24"/>
              </w:rPr>
              <w:t xml:space="preserve">NEW MEDIA &amp; SOCIETY, V20, P18 DOI 10.1177/1461444818771083 </w:t>
            </w:r>
          </w:p>
        </w:tc>
      </w:tr>
      <w:tr w:rsidR="002511FA" w:rsidRPr="00B27209" w:rsidTr="00C868F6">
        <w:tc>
          <w:tcPr>
            <w:tcW w:w="9180" w:type="dxa"/>
            <w:hideMark/>
          </w:tcPr>
          <w:p w:rsidR="002511FA" w:rsidRPr="00B27209" w:rsidRDefault="002511FA" w:rsidP="00C868F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>Tiggemann</w:t>
            </w:r>
            <w:proofErr w:type="spellEnd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>Marika</w:t>
            </w:r>
            <w:proofErr w:type="spellEnd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 (2018) Tweeting weight loss: a comparison of #</w:t>
            </w:r>
            <w:proofErr w:type="spellStart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>thinspiration</w:t>
            </w:r>
            <w:proofErr w:type="spellEnd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 and #</w:t>
            </w:r>
            <w:proofErr w:type="spellStart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>fitspiration</w:t>
            </w:r>
            <w:proofErr w:type="spellEnd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 communities on twitter. </w:t>
            </w:r>
            <w:r w:rsidRPr="00B27209">
              <w:rPr>
                <w:rFonts w:ascii="Times New Roman" w:hAnsi="Times New Roman" w:cs="Times New Roman"/>
                <w:sz w:val="24"/>
                <w:szCs w:val="24"/>
              </w:rPr>
              <w:t xml:space="preserve">BODY IMAGE DOI 10.1016/j.bodyim.2018.03.002 </w:t>
            </w:r>
          </w:p>
        </w:tc>
      </w:tr>
      <w:tr w:rsidR="002511FA" w:rsidRPr="00B27209" w:rsidTr="00C868F6">
        <w:tc>
          <w:tcPr>
            <w:tcW w:w="9180" w:type="dxa"/>
            <w:hideMark/>
          </w:tcPr>
          <w:p w:rsidR="002511FA" w:rsidRPr="00B27209" w:rsidRDefault="002511FA" w:rsidP="00C868F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Saunders, Jessica F (2018) Snaps, </w:t>
            </w:r>
            <w:proofErr w:type="spellStart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>selfies</w:t>
            </w:r>
            <w:proofErr w:type="spellEnd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, and shares: how three popular social media platforms contribute to the </w:t>
            </w:r>
            <w:proofErr w:type="spellStart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>sociocultural</w:t>
            </w:r>
            <w:proofErr w:type="spellEnd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 model of disordered eating among young women. </w:t>
            </w:r>
            <w:r w:rsidRPr="00B27209">
              <w:rPr>
                <w:rFonts w:ascii="Times New Roman" w:hAnsi="Times New Roman" w:cs="Times New Roman"/>
                <w:sz w:val="24"/>
                <w:szCs w:val="24"/>
              </w:rPr>
              <w:t xml:space="preserve">CYBERPSYCHOLOGY BEHAVIOR AND SOCIAL NETWORKING, V21, P12 DOI 10.1089/cyber.2017.0713 </w:t>
            </w:r>
          </w:p>
        </w:tc>
      </w:tr>
      <w:tr w:rsidR="002511FA" w:rsidRPr="00B27209" w:rsidTr="00C868F6">
        <w:tc>
          <w:tcPr>
            <w:tcW w:w="9180" w:type="dxa"/>
            <w:hideMark/>
          </w:tcPr>
          <w:p w:rsidR="002511FA" w:rsidRPr="00B27209" w:rsidRDefault="002511FA" w:rsidP="00C868F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Jin, </w:t>
            </w:r>
            <w:proofErr w:type="spellStart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>Seunga</w:t>
            </w:r>
            <w:proofErr w:type="spellEnd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 Venus (2018) Dieting 2.0!: moderating effects of </w:t>
            </w:r>
            <w:proofErr w:type="spellStart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>instagrammers</w:t>
            </w:r>
            <w:proofErr w:type="spellEnd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' body image and </w:t>
            </w:r>
            <w:proofErr w:type="spellStart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>instafame</w:t>
            </w:r>
            <w:proofErr w:type="spellEnd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 on other </w:t>
            </w:r>
            <w:proofErr w:type="spellStart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>instagrammers</w:t>
            </w:r>
            <w:proofErr w:type="spellEnd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' dieting intention. </w:t>
            </w:r>
            <w:r w:rsidRPr="00B27209">
              <w:rPr>
                <w:rFonts w:ascii="Times New Roman" w:hAnsi="Times New Roman" w:cs="Times New Roman"/>
                <w:sz w:val="24"/>
                <w:szCs w:val="24"/>
              </w:rPr>
              <w:t xml:space="preserve">COMPUTERS IN HUMAN BEHAVIOR, V87, P14 DOI 10.1016/j.chb.2018.06.001 </w:t>
            </w:r>
          </w:p>
        </w:tc>
      </w:tr>
      <w:tr w:rsidR="002511FA" w:rsidRPr="00B27209" w:rsidTr="00C868F6">
        <w:tc>
          <w:tcPr>
            <w:tcW w:w="9180" w:type="dxa"/>
            <w:hideMark/>
          </w:tcPr>
          <w:p w:rsidR="002511FA" w:rsidRPr="00B27209" w:rsidRDefault="002511FA" w:rsidP="00C868F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>Utz</w:t>
            </w:r>
            <w:proofErr w:type="spellEnd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, Sonja (2018) Your co-author received 150 citations: pride, but not envy, mediates the effect of system-generated achievement messages on motivation. </w:t>
            </w:r>
            <w:r w:rsidRPr="00B27209">
              <w:rPr>
                <w:rFonts w:ascii="Times New Roman" w:hAnsi="Times New Roman" w:cs="Times New Roman"/>
                <w:sz w:val="24"/>
                <w:szCs w:val="24"/>
              </w:rPr>
              <w:t xml:space="preserve">FRONTIERS IN PSYCHOLOGY DOI 10.3389/fpsyg.2018.00628 </w:t>
            </w:r>
          </w:p>
        </w:tc>
      </w:tr>
      <w:tr w:rsidR="002511FA" w:rsidRPr="00B27209" w:rsidTr="00C868F6">
        <w:tc>
          <w:tcPr>
            <w:tcW w:w="9180" w:type="dxa"/>
            <w:hideMark/>
          </w:tcPr>
          <w:p w:rsidR="002511FA" w:rsidRPr="00B27209" w:rsidRDefault="002511FA" w:rsidP="00C868F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>Fardouly</w:t>
            </w:r>
            <w:proofErr w:type="spellEnd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, Jasmine (2018) Instagram use and young women's body image concerns and self-objectification: testing </w:t>
            </w:r>
            <w:proofErr w:type="spellStart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>mediational</w:t>
            </w:r>
            <w:proofErr w:type="spellEnd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 pathways. </w:t>
            </w:r>
            <w:r w:rsidRPr="00B27209">
              <w:rPr>
                <w:rFonts w:ascii="Times New Roman" w:hAnsi="Times New Roman" w:cs="Times New Roman"/>
                <w:sz w:val="24"/>
                <w:szCs w:val="24"/>
              </w:rPr>
              <w:t xml:space="preserve">NEW MEDIA &amp; SOCIETY, V20, P16 DOI 10.1177/1461444817694499 </w:t>
            </w:r>
          </w:p>
        </w:tc>
      </w:tr>
      <w:tr w:rsidR="002511FA" w:rsidRPr="00B27209" w:rsidTr="00C868F6">
        <w:tc>
          <w:tcPr>
            <w:tcW w:w="9180" w:type="dxa"/>
            <w:hideMark/>
          </w:tcPr>
          <w:p w:rsidR="002511FA" w:rsidRPr="00B27209" w:rsidRDefault="002511FA" w:rsidP="00C868F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>Tiggemann</w:t>
            </w:r>
            <w:proofErr w:type="spellEnd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>Marika</w:t>
            </w:r>
            <w:proofErr w:type="spellEnd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 (2018) The effect of </w:t>
            </w:r>
            <w:proofErr w:type="spellStart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>instagram</w:t>
            </w:r>
            <w:proofErr w:type="spellEnd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 "likes" on women's social comparison and body dissatisfaction. </w:t>
            </w:r>
            <w:r w:rsidRPr="00B27209">
              <w:rPr>
                <w:rFonts w:ascii="Times New Roman" w:hAnsi="Times New Roman" w:cs="Times New Roman"/>
                <w:sz w:val="24"/>
                <w:szCs w:val="24"/>
              </w:rPr>
              <w:t xml:space="preserve">BODY IMAGE DOI 10.1016/j.bodyim.2018.07.002 </w:t>
            </w:r>
          </w:p>
        </w:tc>
      </w:tr>
    </w:tbl>
    <w:p w:rsidR="002511FA" w:rsidRDefault="002511FA" w:rsidP="002511F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511FA" w:rsidRDefault="002511FA" w:rsidP="002511F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511FA" w:rsidRPr="00B27209" w:rsidRDefault="002511FA" w:rsidP="002511F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511FA" w:rsidRPr="00B27209" w:rsidRDefault="002511FA" w:rsidP="002511FA">
      <w:pPr>
        <w:jc w:val="both"/>
        <w:rPr>
          <w:rFonts w:ascii="Times New Roman" w:hAnsi="Times New Roman" w:cs="Times New Roman"/>
          <w:sz w:val="24"/>
          <w:szCs w:val="24"/>
          <w:lang w:val="pl-PL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pl-PL"/>
        </w:rPr>
        <w:t>Cluster</w:t>
      </w:r>
      <w:proofErr w:type="spellEnd"/>
      <w:r>
        <w:rPr>
          <w:rFonts w:ascii="Times New Roman" w:hAnsi="Times New Roman" w:cs="Times New Roman"/>
          <w:sz w:val="24"/>
          <w:szCs w:val="24"/>
          <w:lang w:val="pl-PL"/>
        </w:rPr>
        <w:t xml:space="preserve"> 2</w:t>
      </w:r>
    </w:p>
    <w:tbl>
      <w:tblPr>
        <w:tblStyle w:val="Tabela-Siatka"/>
        <w:tblW w:w="9180" w:type="dxa"/>
        <w:tblLayout w:type="fixed"/>
        <w:tblLook w:val="04A0"/>
      </w:tblPr>
      <w:tblGrid>
        <w:gridCol w:w="9180"/>
      </w:tblGrid>
      <w:tr w:rsidR="002511FA" w:rsidRPr="00B27209" w:rsidTr="00C868F6">
        <w:tc>
          <w:tcPr>
            <w:tcW w:w="9180" w:type="dxa"/>
            <w:hideMark/>
          </w:tcPr>
          <w:p w:rsidR="002511FA" w:rsidRPr="00B27209" w:rsidRDefault="002511FA" w:rsidP="00C868F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Weinstein, Emily (2017) Adolescents' differential responses to social media browsing: exploring causes and consequences for intervention. </w:t>
            </w:r>
            <w:r w:rsidRPr="00B27209">
              <w:rPr>
                <w:rFonts w:ascii="Times New Roman" w:hAnsi="Times New Roman" w:cs="Times New Roman"/>
                <w:sz w:val="24"/>
                <w:szCs w:val="24"/>
              </w:rPr>
              <w:t xml:space="preserve">COMPUTERS IN HUMAN BEHAVIOR, V76, P10 DOI 10.1016/j.chb.2017.07.038 </w:t>
            </w:r>
          </w:p>
        </w:tc>
      </w:tr>
      <w:tr w:rsidR="002511FA" w:rsidRPr="00B27209" w:rsidTr="00C868F6">
        <w:tc>
          <w:tcPr>
            <w:tcW w:w="9180" w:type="dxa"/>
            <w:hideMark/>
          </w:tcPr>
          <w:p w:rsidR="002511FA" w:rsidRPr="00B27209" w:rsidRDefault="002511FA" w:rsidP="00C868F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>Verduyn</w:t>
            </w:r>
            <w:proofErr w:type="spellEnd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, Philippe (2017) Do social network sites enhance or undermine subjective well-being? a critical review. </w:t>
            </w:r>
            <w:r w:rsidRPr="00B27209">
              <w:rPr>
                <w:rFonts w:ascii="Times New Roman" w:hAnsi="Times New Roman" w:cs="Times New Roman"/>
                <w:sz w:val="24"/>
                <w:szCs w:val="24"/>
              </w:rPr>
              <w:t xml:space="preserve">SOCIAL ISSUES AND POLICY REVIEW, V11, P29 DOI 10.1111/sipr.12033 </w:t>
            </w:r>
          </w:p>
        </w:tc>
      </w:tr>
      <w:tr w:rsidR="002511FA" w:rsidRPr="00B27209" w:rsidTr="00C868F6">
        <w:tc>
          <w:tcPr>
            <w:tcW w:w="9180" w:type="dxa"/>
            <w:hideMark/>
          </w:tcPr>
          <w:p w:rsidR="002511FA" w:rsidRPr="00B27209" w:rsidRDefault="002511FA" w:rsidP="00C868F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Underwood, Marion K (2017) The power and the pain of adolescents' digital communication: cyber victimization and the perils of lurking. </w:t>
            </w:r>
            <w:r w:rsidRPr="00B27209">
              <w:rPr>
                <w:rFonts w:ascii="Times New Roman" w:hAnsi="Times New Roman" w:cs="Times New Roman"/>
                <w:sz w:val="24"/>
                <w:szCs w:val="24"/>
              </w:rPr>
              <w:t xml:space="preserve">AMERICAN PSYCHOLOGIST, V72, P15 DOI 10.1037/a0040429 </w:t>
            </w:r>
          </w:p>
        </w:tc>
      </w:tr>
      <w:tr w:rsidR="002511FA" w:rsidRPr="00B27209" w:rsidTr="00C868F6">
        <w:tc>
          <w:tcPr>
            <w:tcW w:w="9180" w:type="dxa"/>
            <w:hideMark/>
          </w:tcPr>
          <w:p w:rsidR="002511FA" w:rsidRPr="0009474D" w:rsidRDefault="002511FA" w:rsidP="00C868F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Turner, Pixie G (2017) Instagram use is linked to increased symptoms of </w:t>
            </w:r>
            <w:proofErr w:type="spellStart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>orthorexia</w:t>
            </w:r>
            <w:proofErr w:type="spellEnd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 nervosa. EATING AND WEIGHT DISORDERS-STUDIES ON ANOREXIA BULIMIA AND OBESITY DOI 10.1007/s40519-017-0364-2 </w:t>
            </w:r>
          </w:p>
        </w:tc>
      </w:tr>
      <w:tr w:rsidR="002511FA" w:rsidRPr="00B27209" w:rsidTr="00C868F6">
        <w:tc>
          <w:tcPr>
            <w:tcW w:w="9180" w:type="dxa"/>
            <w:hideMark/>
          </w:tcPr>
          <w:p w:rsidR="002511FA" w:rsidRPr="00B27209" w:rsidRDefault="002511FA" w:rsidP="00C868F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Yang, </w:t>
            </w:r>
            <w:proofErr w:type="spellStart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>Chia-chen</w:t>
            </w:r>
            <w:proofErr w:type="spellEnd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 (2016) Instagram use, loneliness, and social comparison orientation: interact and browse on social media, but don't compare. </w:t>
            </w:r>
            <w:r w:rsidRPr="00B27209">
              <w:rPr>
                <w:rFonts w:ascii="Times New Roman" w:hAnsi="Times New Roman" w:cs="Times New Roman"/>
                <w:sz w:val="24"/>
                <w:szCs w:val="24"/>
              </w:rPr>
              <w:t xml:space="preserve">CYBERPSYCHOLOGY BEHAVIOR AND SOCIAL NETWORKING DOI 10.1089/cyber.2016.0201 </w:t>
            </w:r>
          </w:p>
        </w:tc>
      </w:tr>
      <w:tr w:rsidR="002511FA" w:rsidRPr="00B27209" w:rsidTr="00C868F6">
        <w:tc>
          <w:tcPr>
            <w:tcW w:w="9180" w:type="dxa"/>
            <w:hideMark/>
          </w:tcPr>
          <w:p w:rsidR="002511FA" w:rsidRPr="00B27209" w:rsidRDefault="002511FA" w:rsidP="00C868F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Burke, Moira (2016) The relationship between </w:t>
            </w:r>
            <w:proofErr w:type="spellStart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>facebook</w:t>
            </w:r>
            <w:proofErr w:type="spellEnd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 use and well-being depends on communication type and tie strength. </w:t>
            </w:r>
            <w:r w:rsidRPr="00B27209">
              <w:rPr>
                <w:rFonts w:ascii="Times New Roman" w:hAnsi="Times New Roman" w:cs="Times New Roman"/>
                <w:sz w:val="24"/>
                <w:szCs w:val="24"/>
              </w:rPr>
              <w:t xml:space="preserve">JOURNAL OF COMPUTER-MEDIATED COMMUNICATION, V21, P17 DOI 10.1111/jcc4.12162 </w:t>
            </w:r>
          </w:p>
        </w:tc>
      </w:tr>
      <w:tr w:rsidR="002511FA" w:rsidRPr="00B27209" w:rsidTr="00C868F6">
        <w:tc>
          <w:tcPr>
            <w:tcW w:w="9180" w:type="dxa"/>
            <w:hideMark/>
          </w:tcPr>
          <w:p w:rsidR="002511FA" w:rsidRPr="00B27209" w:rsidRDefault="002511FA" w:rsidP="00C868F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>Gerson</w:t>
            </w:r>
            <w:proofErr w:type="spellEnd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, Jennifer (2016) Subjective well-being and social media use: do personality traits moderate the impact of social comparison on </w:t>
            </w:r>
            <w:proofErr w:type="spellStart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>facebook</w:t>
            </w:r>
            <w:proofErr w:type="spellEnd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?. </w:t>
            </w:r>
            <w:r w:rsidRPr="00B27209">
              <w:rPr>
                <w:rFonts w:ascii="Times New Roman" w:hAnsi="Times New Roman" w:cs="Times New Roman"/>
                <w:sz w:val="24"/>
                <w:szCs w:val="24"/>
              </w:rPr>
              <w:t xml:space="preserve">COMPUTERS IN HUMAN BEHAVIOR, V63, P10 DOI 10.1016/j.chb.2016.06.023 </w:t>
            </w:r>
          </w:p>
        </w:tc>
      </w:tr>
      <w:tr w:rsidR="002511FA" w:rsidRPr="00B27209" w:rsidTr="00C868F6">
        <w:tc>
          <w:tcPr>
            <w:tcW w:w="9180" w:type="dxa"/>
            <w:hideMark/>
          </w:tcPr>
          <w:p w:rsidR="002511FA" w:rsidRPr="00B27209" w:rsidRDefault="002511FA" w:rsidP="00C868F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Chow, </w:t>
            </w:r>
            <w:proofErr w:type="spellStart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>Tak</w:t>
            </w:r>
            <w:proofErr w:type="spellEnd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 Sang (2017) Is there any '</w:t>
            </w:r>
            <w:proofErr w:type="spellStart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>facebook</w:t>
            </w:r>
            <w:proofErr w:type="spellEnd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 depression'? exploring the moderating roles of neuroticism, </w:t>
            </w:r>
            <w:proofErr w:type="spellStart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>facebook</w:t>
            </w:r>
            <w:proofErr w:type="spellEnd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 social comparison and envy. </w:t>
            </w:r>
            <w:r w:rsidRPr="00B27209">
              <w:rPr>
                <w:rFonts w:ascii="Times New Roman" w:hAnsi="Times New Roman" w:cs="Times New Roman"/>
                <w:sz w:val="24"/>
                <w:szCs w:val="24"/>
              </w:rPr>
              <w:t xml:space="preserve">PERSONALITY AND INDIVIDUAL DIFFERENCES DOI 10.1016/j.paid.2017.07.032 </w:t>
            </w:r>
          </w:p>
        </w:tc>
      </w:tr>
      <w:tr w:rsidR="002511FA" w:rsidRPr="00B27209" w:rsidTr="00C868F6">
        <w:tc>
          <w:tcPr>
            <w:tcW w:w="9180" w:type="dxa"/>
            <w:hideMark/>
          </w:tcPr>
          <w:p w:rsidR="002511FA" w:rsidRPr="00B27209" w:rsidRDefault="002511FA" w:rsidP="00C868F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Sheldon, </w:t>
            </w:r>
            <w:proofErr w:type="spellStart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>Pavica</w:t>
            </w:r>
            <w:proofErr w:type="spellEnd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 (2017) A cross-cultural comparison of </w:t>
            </w:r>
            <w:proofErr w:type="spellStart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>croatian</w:t>
            </w:r>
            <w:proofErr w:type="spellEnd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>american</w:t>
            </w:r>
            <w:proofErr w:type="spellEnd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 social network sites: exploring cultural differences in motives for </w:t>
            </w:r>
            <w:proofErr w:type="spellStart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>instagram</w:t>
            </w:r>
            <w:proofErr w:type="spellEnd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 use. </w:t>
            </w:r>
            <w:r w:rsidRPr="00B27209">
              <w:rPr>
                <w:rFonts w:ascii="Times New Roman" w:hAnsi="Times New Roman" w:cs="Times New Roman"/>
                <w:sz w:val="24"/>
                <w:szCs w:val="24"/>
              </w:rPr>
              <w:t xml:space="preserve">COMPUTERS IN HUMAN BEHAVIOR DOI 10.1016/j.chb.2017.06.009 </w:t>
            </w:r>
          </w:p>
        </w:tc>
      </w:tr>
      <w:tr w:rsidR="002511FA" w:rsidRPr="00B27209" w:rsidTr="00C868F6">
        <w:tc>
          <w:tcPr>
            <w:tcW w:w="9180" w:type="dxa"/>
            <w:hideMark/>
          </w:tcPr>
          <w:p w:rsidR="002511FA" w:rsidRPr="00B27209" w:rsidRDefault="002511FA" w:rsidP="00C868F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>Ouwerkerk</w:t>
            </w:r>
            <w:proofErr w:type="spellEnd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>Jaap</w:t>
            </w:r>
            <w:proofErr w:type="spellEnd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 W (2016) Motives for online </w:t>
            </w:r>
            <w:proofErr w:type="spellStart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>friending</w:t>
            </w:r>
            <w:proofErr w:type="spellEnd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 and following: the dark side of social network site connections. </w:t>
            </w:r>
            <w:r w:rsidRPr="00B27209">
              <w:rPr>
                <w:rFonts w:ascii="Times New Roman" w:hAnsi="Times New Roman" w:cs="Times New Roman"/>
                <w:sz w:val="24"/>
                <w:szCs w:val="24"/>
              </w:rPr>
              <w:t xml:space="preserve">SOCIAL MEDIA + SOCIETY DOI 10.1177/2056305116664219 </w:t>
            </w:r>
          </w:p>
        </w:tc>
      </w:tr>
    </w:tbl>
    <w:p w:rsidR="002511FA" w:rsidRPr="00B27209" w:rsidRDefault="002511FA" w:rsidP="002511F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511FA" w:rsidRDefault="002511FA" w:rsidP="002511FA">
      <w:pPr>
        <w:jc w:val="both"/>
        <w:rPr>
          <w:rFonts w:ascii="Times New Roman" w:hAnsi="Times New Roman" w:cs="Times New Roman"/>
          <w:sz w:val="24"/>
          <w:szCs w:val="24"/>
          <w:lang w:val="pl-PL"/>
        </w:rPr>
      </w:pPr>
    </w:p>
    <w:p w:rsidR="002511FA" w:rsidRDefault="002511FA" w:rsidP="002511FA">
      <w:pPr>
        <w:jc w:val="both"/>
        <w:rPr>
          <w:rFonts w:ascii="Times New Roman" w:hAnsi="Times New Roman" w:cs="Times New Roman"/>
          <w:sz w:val="24"/>
          <w:szCs w:val="24"/>
          <w:lang w:val="pl-PL"/>
        </w:rPr>
      </w:pPr>
    </w:p>
    <w:p w:rsidR="002511FA" w:rsidRDefault="002511FA" w:rsidP="002511FA">
      <w:pPr>
        <w:jc w:val="both"/>
        <w:rPr>
          <w:rFonts w:ascii="Times New Roman" w:hAnsi="Times New Roman" w:cs="Times New Roman"/>
          <w:sz w:val="24"/>
          <w:szCs w:val="24"/>
          <w:lang w:val="pl-PL"/>
        </w:rPr>
      </w:pPr>
    </w:p>
    <w:p w:rsidR="002511FA" w:rsidRPr="00B27209" w:rsidRDefault="002511FA" w:rsidP="002511FA">
      <w:pPr>
        <w:jc w:val="both"/>
        <w:rPr>
          <w:rFonts w:ascii="Times New Roman" w:hAnsi="Times New Roman" w:cs="Times New Roman"/>
          <w:sz w:val="24"/>
          <w:szCs w:val="24"/>
          <w:lang w:val="pl-PL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pl-PL"/>
        </w:rPr>
        <w:t>C</w:t>
      </w:r>
      <w:r w:rsidRPr="00B27209">
        <w:rPr>
          <w:rFonts w:ascii="Times New Roman" w:hAnsi="Times New Roman" w:cs="Times New Roman"/>
          <w:sz w:val="24"/>
          <w:szCs w:val="24"/>
          <w:lang w:val="pl-PL"/>
        </w:rPr>
        <w:t>luster</w:t>
      </w:r>
      <w:proofErr w:type="spellEnd"/>
      <w:r w:rsidRPr="00B27209">
        <w:rPr>
          <w:rFonts w:ascii="Times New Roman" w:hAnsi="Times New Roman" w:cs="Times New Roman"/>
          <w:sz w:val="24"/>
          <w:szCs w:val="24"/>
          <w:lang w:val="pl-PL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pl-PL"/>
        </w:rPr>
        <w:t>3</w:t>
      </w:r>
    </w:p>
    <w:tbl>
      <w:tblPr>
        <w:tblStyle w:val="Tabela-Siatka"/>
        <w:tblW w:w="9180" w:type="dxa"/>
        <w:tblLook w:val="04A0"/>
      </w:tblPr>
      <w:tblGrid>
        <w:gridCol w:w="9180"/>
      </w:tblGrid>
      <w:tr w:rsidR="002511FA" w:rsidRPr="00B27209" w:rsidTr="00C868F6">
        <w:tc>
          <w:tcPr>
            <w:tcW w:w="9180" w:type="dxa"/>
            <w:hideMark/>
          </w:tcPr>
          <w:p w:rsidR="002511FA" w:rsidRPr="00B27209" w:rsidRDefault="002511FA" w:rsidP="00C868F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>Chae</w:t>
            </w:r>
            <w:proofErr w:type="spellEnd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>Jiyoung</w:t>
            </w:r>
            <w:proofErr w:type="spellEnd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 (2018) Reexamining the relationship between social media and happiness: the effects of various social media platforms on </w:t>
            </w:r>
            <w:proofErr w:type="spellStart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>reconceptualized</w:t>
            </w:r>
            <w:proofErr w:type="spellEnd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 happiness. </w:t>
            </w:r>
            <w:r w:rsidRPr="00B27209">
              <w:rPr>
                <w:rFonts w:ascii="Times New Roman" w:hAnsi="Times New Roman" w:cs="Times New Roman"/>
                <w:sz w:val="24"/>
                <w:szCs w:val="24"/>
              </w:rPr>
              <w:t xml:space="preserve">TELEMATICS AND INFORMATICS DOI 10.1016/j.tele.2018.04.011 </w:t>
            </w:r>
          </w:p>
        </w:tc>
      </w:tr>
      <w:tr w:rsidR="002511FA" w:rsidRPr="00B27209" w:rsidTr="00C868F6">
        <w:tc>
          <w:tcPr>
            <w:tcW w:w="9180" w:type="dxa"/>
            <w:hideMark/>
          </w:tcPr>
          <w:p w:rsidR="002511FA" w:rsidRPr="00B27209" w:rsidRDefault="002511FA" w:rsidP="00C868F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Meier, Adrian (2018) Positive side of social comparison on social network sites: how envy can drive inspiration on </w:t>
            </w:r>
            <w:proofErr w:type="spellStart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>instagram</w:t>
            </w:r>
            <w:proofErr w:type="spellEnd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B27209">
              <w:rPr>
                <w:rFonts w:ascii="Times New Roman" w:hAnsi="Times New Roman" w:cs="Times New Roman"/>
                <w:sz w:val="24"/>
                <w:szCs w:val="24"/>
              </w:rPr>
              <w:t xml:space="preserve">CYBERPSYCHOLOGY BEHAVIOR AND SOCIAL NETWORKING DOI 10.1089/cyber.2017.0708 </w:t>
            </w:r>
          </w:p>
        </w:tc>
      </w:tr>
      <w:tr w:rsidR="002511FA" w:rsidRPr="00B27209" w:rsidTr="00C868F6">
        <w:tc>
          <w:tcPr>
            <w:tcW w:w="9180" w:type="dxa"/>
            <w:hideMark/>
          </w:tcPr>
          <w:p w:rsidR="002511FA" w:rsidRPr="00B27209" w:rsidRDefault="002511FA" w:rsidP="00C868F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Yang, </w:t>
            </w:r>
            <w:proofErr w:type="spellStart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>Chia-chen</w:t>
            </w:r>
            <w:proofErr w:type="spellEnd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 (2018) Social media social comparison of ability (but not opinion) predicts lower identity clarity: identity processing style as a mediator. </w:t>
            </w:r>
            <w:r w:rsidRPr="00B27209">
              <w:rPr>
                <w:rFonts w:ascii="Times New Roman" w:hAnsi="Times New Roman" w:cs="Times New Roman"/>
                <w:sz w:val="24"/>
                <w:szCs w:val="24"/>
              </w:rPr>
              <w:t xml:space="preserve">JOURNAL OF YOUTH AND ADOLESCENCE, V47, P15 DOI 10.1007/s10964-017-0801-6 </w:t>
            </w:r>
          </w:p>
        </w:tc>
      </w:tr>
      <w:tr w:rsidR="002511FA" w:rsidRPr="00B27209" w:rsidTr="00C868F6">
        <w:tc>
          <w:tcPr>
            <w:tcW w:w="9180" w:type="dxa"/>
            <w:hideMark/>
          </w:tcPr>
          <w:p w:rsidR="002511FA" w:rsidRPr="00B27209" w:rsidRDefault="002511FA" w:rsidP="00C868F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Robinson, Anthony (2019) Social comparisons, social media addiction, and social interaction: an examination of specific social media behaviors related to major depressive disorder in a millennial population. </w:t>
            </w:r>
            <w:r w:rsidRPr="00B27209">
              <w:rPr>
                <w:rFonts w:ascii="Times New Roman" w:hAnsi="Times New Roman" w:cs="Times New Roman"/>
                <w:sz w:val="24"/>
                <w:szCs w:val="24"/>
              </w:rPr>
              <w:t xml:space="preserve">JOURNAL OF APPLIED BIOBEHAVIORAL RESEARCH DOI 10.1111/jabr.12158 </w:t>
            </w:r>
          </w:p>
        </w:tc>
      </w:tr>
      <w:tr w:rsidR="002511FA" w:rsidRPr="00B27209" w:rsidTr="00C868F6">
        <w:tc>
          <w:tcPr>
            <w:tcW w:w="9180" w:type="dxa"/>
            <w:hideMark/>
          </w:tcPr>
          <w:p w:rsidR="002511FA" w:rsidRPr="00B27209" w:rsidRDefault="002511FA" w:rsidP="00C868F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Yang, </w:t>
            </w:r>
            <w:proofErr w:type="spellStart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>Chia</w:t>
            </w:r>
            <w:proofErr w:type="spellEnd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-Chen (2018) Not necessarily detrimental: two social comparison orientations and their associations with social media use and college social adjustment. </w:t>
            </w:r>
            <w:r w:rsidRPr="00B27209">
              <w:rPr>
                <w:rFonts w:ascii="Times New Roman" w:hAnsi="Times New Roman" w:cs="Times New Roman"/>
                <w:sz w:val="24"/>
                <w:szCs w:val="24"/>
              </w:rPr>
              <w:t xml:space="preserve">COMPUTERS IN HUMAN BEHAVIOR DOI 10.1016/j.chb.2018.02.020 </w:t>
            </w:r>
          </w:p>
        </w:tc>
      </w:tr>
      <w:tr w:rsidR="002511FA" w:rsidRPr="00B27209" w:rsidTr="00C868F6">
        <w:tc>
          <w:tcPr>
            <w:tcW w:w="9180" w:type="dxa"/>
            <w:hideMark/>
          </w:tcPr>
          <w:p w:rsidR="002511FA" w:rsidRPr="00B27209" w:rsidRDefault="002511FA" w:rsidP="00C868F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Yang, </w:t>
            </w:r>
            <w:proofErr w:type="spellStart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>Chia-chen</w:t>
            </w:r>
            <w:proofErr w:type="spellEnd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 (2018) Social media social comparison and identity distress at the college transition: a dual-path model. </w:t>
            </w:r>
            <w:r w:rsidRPr="00B27209">
              <w:rPr>
                <w:rFonts w:ascii="Times New Roman" w:hAnsi="Times New Roman" w:cs="Times New Roman"/>
                <w:sz w:val="24"/>
                <w:szCs w:val="24"/>
              </w:rPr>
              <w:t xml:space="preserve">JOURNAL OF ADOLESCENCE, V69, P11 DOI 10.1016/j.adolescence.2018.09.007 </w:t>
            </w:r>
          </w:p>
        </w:tc>
      </w:tr>
      <w:tr w:rsidR="002511FA" w:rsidRPr="00B27209" w:rsidTr="00C868F6">
        <w:tc>
          <w:tcPr>
            <w:tcW w:w="9180" w:type="dxa"/>
            <w:hideMark/>
          </w:tcPr>
          <w:p w:rsidR="002511FA" w:rsidRPr="00B27209" w:rsidRDefault="002511FA" w:rsidP="00C868F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Park, Sun Young (2018) Two faces of social comparison on </w:t>
            </w:r>
            <w:proofErr w:type="spellStart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>facebook</w:t>
            </w:r>
            <w:proofErr w:type="spellEnd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: the interplay between social comparison orientation, emotions, and psychological well-being. </w:t>
            </w:r>
            <w:r w:rsidRPr="00B27209">
              <w:rPr>
                <w:rFonts w:ascii="Times New Roman" w:hAnsi="Times New Roman" w:cs="Times New Roman"/>
                <w:sz w:val="24"/>
                <w:szCs w:val="24"/>
              </w:rPr>
              <w:t xml:space="preserve">COMPUTERS IN HUMAN BEHAVIOR, V79, P11 DOI 10.1016/j.chb.2017.10.028 </w:t>
            </w:r>
          </w:p>
        </w:tc>
      </w:tr>
      <w:tr w:rsidR="002511FA" w:rsidRPr="00B27209" w:rsidTr="00C868F6">
        <w:tc>
          <w:tcPr>
            <w:tcW w:w="9180" w:type="dxa"/>
            <w:hideMark/>
          </w:tcPr>
          <w:p w:rsidR="002511FA" w:rsidRPr="00B27209" w:rsidRDefault="002511FA" w:rsidP="00C868F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>Mingoia</w:t>
            </w:r>
            <w:proofErr w:type="spellEnd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, John (2017) The relationship between social networking site use and the internalization of a thin ideal in females: a meta-analytic review. </w:t>
            </w:r>
            <w:r w:rsidRPr="00B27209">
              <w:rPr>
                <w:rFonts w:ascii="Times New Roman" w:hAnsi="Times New Roman" w:cs="Times New Roman"/>
                <w:sz w:val="24"/>
                <w:szCs w:val="24"/>
              </w:rPr>
              <w:t xml:space="preserve">FRONTIERS IN PSYCHOLOGY DOI 10.3389/fpsyg.2017.01351 </w:t>
            </w:r>
          </w:p>
        </w:tc>
      </w:tr>
      <w:tr w:rsidR="002511FA" w:rsidRPr="00B27209" w:rsidTr="00C868F6">
        <w:tc>
          <w:tcPr>
            <w:tcW w:w="9180" w:type="dxa"/>
            <w:hideMark/>
          </w:tcPr>
          <w:p w:rsidR="002511FA" w:rsidRPr="00B27209" w:rsidRDefault="002511FA" w:rsidP="00C868F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Thomas, Lisa (2017) Understanding social media and identity work in young people transitioning to university. </w:t>
            </w:r>
            <w:r w:rsidRPr="00B27209">
              <w:rPr>
                <w:rFonts w:ascii="Times New Roman" w:hAnsi="Times New Roman" w:cs="Times New Roman"/>
                <w:sz w:val="24"/>
                <w:szCs w:val="24"/>
              </w:rPr>
              <w:t xml:space="preserve">COMPUTERS IN HUMAN BEHAVIOR, V76, P13 DOI 10.1016/j.chb.2017.08.021 </w:t>
            </w:r>
          </w:p>
        </w:tc>
      </w:tr>
    </w:tbl>
    <w:p w:rsidR="002511FA" w:rsidRPr="00B27209" w:rsidRDefault="002511FA" w:rsidP="002511F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511FA" w:rsidRDefault="002511FA" w:rsidP="002511FA">
      <w:pPr>
        <w:jc w:val="both"/>
        <w:rPr>
          <w:rFonts w:ascii="Times New Roman" w:hAnsi="Times New Roman" w:cs="Times New Roman"/>
          <w:sz w:val="24"/>
          <w:szCs w:val="24"/>
          <w:lang w:val="pl-PL"/>
        </w:rPr>
      </w:pPr>
    </w:p>
    <w:p w:rsidR="002511FA" w:rsidRDefault="002511FA" w:rsidP="002511FA">
      <w:pPr>
        <w:jc w:val="both"/>
        <w:rPr>
          <w:rFonts w:ascii="Times New Roman" w:hAnsi="Times New Roman" w:cs="Times New Roman"/>
          <w:sz w:val="24"/>
          <w:szCs w:val="24"/>
          <w:lang w:val="pl-PL"/>
        </w:rPr>
      </w:pPr>
    </w:p>
    <w:p w:rsidR="002511FA" w:rsidRDefault="002511FA" w:rsidP="002511FA">
      <w:pPr>
        <w:jc w:val="both"/>
        <w:rPr>
          <w:rFonts w:ascii="Times New Roman" w:hAnsi="Times New Roman" w:cs="Times New Roman"/>
          <w:sz w:val="24"/>
          <w:szCs w:val="24"/>
          <w:lang w:val="pl-PL"/>
        </w:rPr>
      </w:pPr>
    </w:p>
    <w:p w:rsidR="002511FA" w:rsidRDefault="002511FA" w:rsidP="002511FA">
      <w:pPr>
        <w:jc w:val="both"/>
        <w:rPr>
          <w:rFonts w:ascii="Times New Roman" w:hAnsi="Times New Roman" w:cs="Times New Roman"/>
          <w:sz w:val="24"/>
          <w:szCs w:val="24"/>
          <w:lang w:val="pl-PL"/>
        </w:rPr>
      </w:pPr>
    </w:p>
    <w:p w:rsidR="002511FA" w:rsidRPr="00B27209" w:rsidRDefault="002511FA" w:rsidP="002511FA">
      <w:pPr>
        <w:jc w:val="both"/>
        <w:rPr>
          <w:rFonts w:ascii="Times New Roman" w:hAnsi="Times New Roman" w:cs="Times New Roman"/>
          <w:sz w:val="24"/>
          <w:szCs w:val="24"/>
          <w:lang w:val="pl-PL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pl-PL"/>
        </w:rPr>
        <w:t>C</w:t>
      </w:r>
      <w:r w:rsidRPr="00B27209">
        <w:rPr>
          <w:rFonts w:ascii="Times New Roman" w:hAnsi="Times New Roman" w:cs="Times New Roman"/>
          <w:sz w:val="24"/>
          <w:szCs w:val="24"/>
          <w:lang w:val="pl-PL"/>
        </w:rPr>
        <w:t>luster</w:t>
      </w:r>
      <w:proofErr w:type="spellEnd"/>
      <w:r w:rsidRPr="00B27209">
        <w:rPr>
          <w:rFonts w:ascii="Times New Roman" w:hAnsi="Times New Roman" w:cs="Times New Roman"/>
          <w:sz w:val="24"/>
          <w:szCs w:val="24"/>
          <w:lang w:val="pl-PL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pl-PL"/>
        </w:rPr>
        <w:t>4</w:t>
      </w:r>
    </w:p>
    <w:tbl>
      <w:tblPr>
        <w:tblStyle w:val="Tabela-Siatka"/>
        <w:tblW w:w="9180" w:type="dxa"/>
        <w:tblLook w:val="04A0"/>
      </w:tblPr>
      <w:tblGrid>
        <w:gridCol w:w="9180"/>
      </w:tblGrid>
      <w:tr w:rsidR="002511FA" w:rsidRPr="00B27209" w:rsidTr="00C868F6">
        <w:tc>
          <w:tcPr>
            <w:tcW w:w="9180" w:type="dxa"/>
            <w:hideMark/>
          </w:tcPr>
          <w:p w:rsidR="002511FA" w:rsidRPr="00B27209" w:rsidRDefault="002511FA" w:rsidP="00C868F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>Fardouly</w:t>
            </w:r>
            <w:proofErr w:type="spellEnd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, Jasmine (2015) Social comparisons on social media: the impact of </w:t>
            </w:r>
            <w:proofErr w:type="spellStart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>facebook</w:t>
            </w:r>
            <w:proofErr w:type="spellEnd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 on young women's body image concerns and mood. </w:t>
            </w:r>
            <w:r w:rsidRPr="00B27209">
              <w:rPr>
                <w:rFonts w:ascii="Times New Roman" w:hAnsi="Times New Roman" w:cs="Times New Roman"/>
                <w:sz w:val="24"/>
                <w:szCs w:val="24"/>
              </w:rPr>
              <w:t xml:space="preserve">BODY IMAGE DOI 10.1016/j.bodyim.2014.12.002 </w:t>
            </w:r>
          </w:p>
        </w:tc>
      </w:tr>
      <w:tr w:rsidR="002511FA" w:rsidRPr="00B27209" w:rsidTr="00C868F6">
        <w:tc>
          <w:tcPr>
            <w:tcW w:w="9180" w:type="dxa"/>
            <w:hideMark/>
          </w:tcPr>
          <w:p w:rsidR="002511FA" w:rsidRPr="00B27209" w:rsidRDefault="002511FA" w:rsidP="00C868F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>Fardouly</w:t>
            </w:r>
            <w:proofErr w:type="spellEnd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, Jasmine (2016) Social media and body image concerns: current research and future directions. </w:t>
            </w:r>
            <w:r w:rsidRPr="00B27209">
              <w:rPr>
                <w:rFonts w:ascii="Times New Roman" w:hAnsi="Times New Roman" w:cs="Times New Roman"/>
                <w:sz w:val="24"/>
                <w:szCs w:val="24"/>
              </w:rPr>
              <w:t xml:space="preserve">CURRENT OPINION IN PSYCHOLOGY DOI 10.1016/j.copsyc.2015.09.005 </w:t>
            </w:r>
          </w:p>
        </w:tc>
      </w:tr>
      <w:tr w:rsidR="002511FA" w:rsidRPr="00B27209" w:rsidTr="00C868F6">
        <w:tc>
          <w:tcPr>
            <w:tcW w:w="9180" w:type="dxa"/>
            <w:hideMark/>
          </w:tcPr>
          <w:p w:rsidR="002511FA" w:rsidRPr="00B27209" w:rsidRDefault="002511FA" w:rsidP="00C868F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>Tiggemann</w:t>
            </w:r>
            <w:proofErr w:type="spellEnd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>Marika</w:t>
            </w:r>
            <w:proofErr w:type="spellEnd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 (2015) "exercise to be fit, not skinny": the effect of </w:t>
            </w:r>
            <w:proofErr w:type="spellStart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>fitspiration</w:t>
            </w:r>
            <w:proofErr w:type="spellEnd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 imagery on women's body image. </w:t>
            </w:r>
            <w:r w:rsidRPr="00B27209">
              <w:rPr>
                <w:rFonts w:ascii="Times New Roman" w:hAnsi="Times New Roman" w:cs="Times New Roman"/>
                <w:sz w:val="24"/>
                <w:szCs w:val="24"/>
              </w:rPr>
              <w:t xml:space="preserve">BODY IMAGE DOI 10.1016/j.bodyim.2015.06.003 </w:t>
            </w:r>
          </w:p>
        </w:tc>
      </w:tr>
      <w:tr w:rsidR="002511FA" w:rsidRPr="00B27209" w:rsidTr="00C868F6">
        <w:tc>
          <w:tcPr>
            <w:tcW w:w="9180" w:type="dxa"/>
            <w:hideMark/>
          </w:tcPr>
          <w:p w:rsidR="002511FA" w:rsidRPr="00B27209" w:rsidRDefault="002511FA" w:rsidP="00C868F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>Lup</w:t>
            </w:r>
            <w:proofErr w:type="spellEnd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>Katerina</w:t>
            </w:r>
            <w:proofErr w:type="spellEnd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 (2015) Instagram #</w:t>
            </w:r>
            <w:proofErr w:type="spellStart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>instasad</w:t>
            </w:r>
            <w:proofErr w:type="spellEnd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?: exploring associations among </w:t>
            </w:r>
            <w:proofErr w:type="spellStart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>instagram</w:t>
            </w:r>
            <w:proofErr w:type="spellEnd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 use, depressive symptoms, negative social comparison, and strangers followed. </w:t>
            </w:r>
            <w:r w:rsidRPr="00B27209">
              <w:rPr>
                <w:rFonts w:ascii="Times New Roman" w:hAnsi="Times New Roman" w:cs="Times New Roman"/>
                <w:sz w:val="24"/>
                <w:szCs w:val="24"/>
              </w:rPr>
              <w:t xml:space="preserve">CYBERPSYCHOLOGY BEHAVIOR AND SOCIAL NETWORKING DOI 10.1089/cyber.2014.0560 </w:t>
            </w:r>
          </w:p>
        </w:tc>
      </w:tr>
      <w:tr w:rsidR="002511FA" w:rsidRPr="00B27209" w:rsidTr="00C868F6">
        <w:tc>
          <w:tcPr>
            <w:tcW w:w="9180" w:type="dxa"/>
            <w:hideMark/>
          </w:tcPr>
          <w:p w:rsidR="002511FA" w:rsidRPr="00B27209" w:rsidRDefault="002511FA" w:rsidP="00C868F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Walker, Morgan (2015) </w:t>
            </w:r>
            <w:proofErr w:type="spellStart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>Facebook</w:t>
            </w:r>
            <w:proofErr w:type="spellEnd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 use and disordered eating in college-aged women. </w:t>
            </w:r>
            <w:r w:rsidRPr="00B27209">
              <w:rPr>
                <w:rFonts w:ascii="Times New Roman" w:hAnsi="Times New Roman" w:cs="Times New Roman"/>
                <w:sz w:val="24"/>
                <w:szCs w:val="24"/>
              </w:rPr>
              <w:t xml:space="preserve">JOURNAL OF ADOLESCENT HEALTH DOI 10.1016/j.jadohealth.2015.04.026 </w:t>
            </w:r>
          </w:p>
        </w:tc>
      </w:tr>
      <w:tr w:rsidR="002511FA" w:rsidRPr="00B27209" w:rsidTr="00C868F6">
        <w:tc>
          <w:tcPr>
            <w:tcW w:w="9180" w:type="dxa"/>
            <w:hideMark/>
          </w:tcPr>
          <w:p w:rsidR="002511FA" w:rsidRPr="00B27209" w:rsidRDefault="002511FA" w:rsidP="00C868F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Hicks, S (2016) Higher </w:t>
            </w:r>
            <w:proofErr w:type="spellStart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>facebook</w:t>
            </w:r>
            <w:proofErr w:type="spellEnd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 use predicts greater body image dissatisfaction during pregnancy: the role of self-comparison. </w:t>
            </w:r>
            <w:r w:rsidRPr="00B27209">
              <w:rPr>
                <w:rFonts w:ascii="Times New Roman" w:hAnsi="Times New Roman" w:cs="Times New Roman"/>
                <w:sz w:val="24"/>
                <w:szCs w:val="24"/>
              </w:rPr>
              <w:t xml:space="preserve">MIDWIFERY DOI 10.1016/j.midw.2016.06.018 </w:t>
            </w:r>
          </w:p>
        </w:tc>
      </w:tr>
      <w:tr w:rsidR="002511FA" w:rsidRPr="00B27209" w:rsidTr="00C868F6">
        <w:tc>
          <w:tcPr>
            <w:tcW w:w="9180" w:type="dxa"/>
            <w:hideMark/>
          </w:tcPr>
          <w:p w:rsidR="002511FA" w:rsidRPr="00B27209" w:rsidRDefault="002511FA" w:rsidP="00C868F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Kim, </w:t>
            </w:r>
            <w:proofErr w:type="spellStart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>Ji</w:t>
            </w:r>
            <w:proofErr w:type="spellEnd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 Won (2015) Body image 2.0: associations between social grooming on </w:t>
            </w:r>
            <w:proofErr w:type="spellStart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>facebook</w:t>
            </w:r>
            <w:proofErr w:type="spellEnd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 and body image concerns. </w:t>
            </w:r>
            <w:r w:rsidRPr="00B27209">
              <w:rPr>
                <w:rFonts w:ascii="Times New Roman" w:hAnsi="Times New Roman" w:cs="Times New Roman"/>
                <w:sz w:val="24"/>
                <w:szCs w:val="24"/>
              </w:rPr>
              <w:t xml:space="preserve">COMPUTERS IN HUMAN BEHAVIOR DOI 10.1016/j.chb.2015.01.009 </w:t>
            </w:r>
          </w:p>
        </w:tc>
      </w:tr>
      <w:tr w:rsidR="002511FA" w:rsidRPr="00B27209" w:rsidTr="00C868F6">
        <w:tc>
          <w:tcPr>
            <w:tcW w:w="9180" w:type="dxa"/>
            <w:hideMark/>
          </w:tcPr>
          <w:p w:rsidR="002511FA" w:rsidRPr="00B27209" w:rsidRDefault="002511FA" w:rsidP="00C868F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>Fardouly</w:t>
            </w:r>
            <w:proofErr w:type="spellEnd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, Jasmine (2015) The mediating role of appearance comparisons in the relationship between media usage and self-objectification in young women. </w:t>
            </w:r>
            <w:r w:rsidRPr="00B27209">
              <w:rPr>
                <w:rFonts w:ascii="Times New Roman" w:hAnsi="Times New Roman" w:cs="Times New Roman"/>
                <w:sz w:val="24"/>
                <w:szCs w:val="24"/>
              </w:rPr>
              <w:t xml:space="preserve">PSYCHOLOGY OF WOMEN QUARTERLY, V39, P11 DOI 10.1177/0361684315581841 </w:t>
            </w:r>
          </w:p>
        </w:tc>
      </w:tr>
      <w:tr w:rsidR="002511FA" w:rsidRPr="00B27209" w:rsidTr="00C868F6">
        <w:tc>
          <w:tcPr>
            <w:tcW w:w="9180" w:type="dxa"/>
            <w:hideMark/>
          </w:tcPr>
          <w:p w:rsidR="002511FA" w:rsidRPr="00B27209" w:rsidRDefault="002511FA" w:rsidP="00C868F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Arroyo, </w:t>
            </w:r>
            <w:proofErr w:type="spellStart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>Analisa</w:t>
            </w:r>
            <w:proofErr w:type="spellEnd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 (2016) Negative body talk as an outcome of friends' fitness posts on social networking sites: body surveillance and social comparison as potential moderators. </w:t>
            </w:r>
            <w:r w:rsidRPr="00B27209">
              <w:rPr>
                <w:rFonts w:ascii="Times New Roman" w:hAnsi="Times New Roman" w:cs="Times New Roman"/>
                <w:sz w:val="24"/>
                <w:szCs w:val="24"/>
              </w:rPr>
              <w:t xml:space="preserve">JOURNAL OF APPLIED COMMUNICATION RESEARCH, V44, P20 DOI 10.1080/00909882.2016.1192293 </w:t>
            </w:r>
          </w:p>
        </w:tc>
      </w:tr>
      <w:tr w:rsidR="002511FA" w:rsidRPr="00B27209" w:rsidTr="00C868F6">
        <w:tc>
          <w:tcPr>
            <w:tcW w:w="9180" w:type="dxa"/>
            <w:hideMark/>
          </w:tcPr>
          <w:p w:rsidR="002511FA" w:rsidRPr="00B27209" w:rsidRDefault="002511FA" w:rsidP="00C868F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>Lewallen</w:t>
            </w:r>
            <w:proofErr w:type="spellEnd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, Jennifer (2016) </w:t>
            </w:r>
            <w:proofErr w:type="spellStart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>Pinterest</w:t>
            </w:r>
            <w:proofErr w:type="spellEnd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>thinterest</w:t>
            </w:r>
            <w:proofErr w:type="spellEnd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?: social comparison and body image on social media. </w:t>
            </w:r>
            <w:r w:rsidRPr="00B27209">
              <w:rPr>
                <w:rFonts w:ascii="Times New Roman" w:hAnsi="Times New Roman" w:cs="Times New Roman"/>
                <w:sz w:val="24"/>
                <w:szCs w:val="24"/>
              </w:rPr>
              <w:t xml:space="preserve">SOCIAL MEDIA + SOCIETY DOI 10.1177/2056305116640559 </w:t>
            </w:r>
          </w:p>
        </w:tc>
      </w:tr>
    </w:tbl>
    <w:p w:rsidR="002511FA" w:rsidRPr="00B27209" w:rsidRDefault="002511FA" w:rsidP="002511F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511FA" w:rsidRDefault="002511FA" w:rsidP="002511FA">
      <w:pPr>
        <w:jc w:val="both"/>
        <w:rPr>
          <w:rFonts w:ascii="Times New Roman" w:hAnsi="Times New Roman" w:cs="Times New Roman"/>
          <w:sz w:val="24"/>
          <w:szCs w:val="24"/>
          <w:lang w:val="pl-PL"/>
        </w:rPr>
      </w:pPr>
    </w:p>
    <w:p w:rsidR="002511FA" w:rsidRDefault="002511FA" w:rsidP="002511FA">
      <w:pPr>
        <w:jc w:val="both"/>
        <w:rPr>
          <w:rFonts w:ascii="Times New Roman" w:hAnsi="Times New Roman" w:cs="Times New Roman"/>
          <w:sz w:val="24"/>
          <w:szCs w:val="24"/>
          <w:lang w:val="pl-PL"/>
        </w:rPr>
      </w:pPr>
    </w:p>
    <w:p w:rsidR="002511FA" w:rsidRDefault="002511FA" w:rsidP="002511FA">
      <w:pPr>
        <w:jc w:val="both"/>
        <w:rPr>
          <w:rFonts w:ascii="Times New Roman" w:hAnsi="Times New Roman" w:cs="Times New Roman"/>
          <w:sz w:val="24"/>
          <w:szCs w:val="24"/>
          <w:lang w:val="pl-PL"/>
        </w:rPr>
      </w:pPr>
    </w:p>
    <w:p w:rsidR="002511FA" w:rsidRDefault="002511FA" w:rsidP="002511FA">
      <w:pPr>
        <w:jc w:val="both"/>
        <w:rPr>
          <w:rFonts w:ascii="Times New Roman" w:hAnsi="Times New Roman" w:cs="Times New Roman"/>
          <w:sz w:val="24"/>
          <w:szCs w:val="24"/>
          <w:lang w:val="pl-PL"/>
        </w:rPr>
      </w:pPr>
    </w:p>
    <w:p w:rsidR="002511FA" w:rsidRPr="00B27209" w:rsidRDefault="002511FA" w:rsidP="002511FA">
      <w:pPr>
        <w:jc w:val="both"/>
        <w:rPr>
          <w:rFonts w:ascii="Times New Roman" w:hAnsi="Times New Roman" w:cs="Times New Roman"/>
          <w:sz w:val="24"/>
          <w:szCs w:val="24"/>
          <w:lang w:val="pl-PL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pl-PL"/>
        </w:rPr>
        <w:t>C</w:t>
      </w:r>
      <w:r w:rsidRPr="00B27209">
        <w:rPr>
          <w:rFonts w:ascii="Times New Roman" w:hAnsi="Times New Roman" w:cs="Times New Roman"/>
          <w:sz w:val="24"/>
          <w:szCs w:val="24"/>
          <w:lang w:val="pl-PL"/>
        </w:rPr>
        <w:t>luster</w:t>
      </w:r>
      <w:proofErr w:type="spellEnd"/>
      <w:r w:rsidRPr="00B27209">
        <w:rPr>
          <w:rFonts w:ascii="Times New Roman" w:hAnsi="Times New Roman" w:cs="Times New Roman"/>
          <w:sz w:val="24"/>
          <w:szCs w:val="24"/>
          <w:lang w:val="pl-PL"/>
        </w:rPr>
        <w:t xml:space="preserve"> 5</w:t>
      </w:r>
    </w:p>
    <w:tbl>
      <w:tblPr>
        <w:tblStyle w:val="Tabela-Siatka"/>
        <w:tblW w:w="9180" w:type="dxa"/>
        <w:tblLook w:val="04A0"/>
      </w:tblPr>
      <w:tblGrid>
        <w:gridCol w:w="9180"/>
      </w:tblGrid>
      <w:tr w:rsidR="002511FA" w:rsidRPr="00B27209" w:rsidTr="00C868F6">
        <w:tc>
          <w:tcPr>
            <w:tcW w:w="9180" w:type="dxa"/>
            <w:hideMark/>
          </w:tcPr>
          <w:p w:rsidR="002511FA" w:rsidRPr="00B27209" w:rsidRDefault="002511FA" w:rsidP="00C868F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>Akcayir</w:t>
            </w:r>
            <w:proofErr w:type="spellEnd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>Gokce</w:t>
            </w:r>
            <w:proofErr w:type="spellEnd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 (2016) Research trends in social network sites' educational use: a review of publications in all </w:t>
            </w:r>
            <w:proofErr w:type="spellStart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>ssci</w:t>
            </w:r>
            <w:proofErr w:type="spellEnd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 journals to 2015. </w:t>
            </w:r>
            <w:r w:rsidRPr="00B27209">
              <w:rPr>
                <w:rFonts w:ascii="Times New Roman" w:hAnsi="Times New Roman" w:cs="Times New Roman"/>
                <w:sz w:val="24"/>
                <w:szCs w:val="24"/>
              </w:rPr>
              <w:t xml:space="preserve">REVIEW OF EDUCATION DOI 10.1002/rev3.3075 </w:t>
            </w:r>
          </w:p>
        </w:tc>
      </w:tr>
      <w:tr w:rsidR="002511FA" w:rsidRPr="00B27209" w:rsidTr="00C868F6">
        <w:tc>
          <w:tcPr>
            <w:tcW w:w="9180" w:type="dxa"/>
            <w:hideMark/>
          </w:tcPr>
          <w:p w:rsidR="002511FA" w:rsidRPr="00B27209" w:rsidRDefault="002511FA" w:rsidP="00C868F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>Grion</w:t>
            </w:r>
            <w:proofErr w:type="spellEnd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>Valentina</w:t>
            </w:r>
            <w:proofErr w:type="spellEnd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 (2016) Social network sites in secondary school: when students and teachers express their viewpoints. </w:t>
            </w:r>
            <w:r w:rsidRPr="00B27209">
              <w:rPr>
                <w:rFonts w:ascii="Times New Roman" w:hAnsi="Times New Roman" w:cs="Times New Roman"/>
                <w:sz w:val="24"/>
                <w:szCs w:val="24"/>
              </w:rPr>
              <w:t xml:space="preserve">ICERI2016: 9TH INTERNATIONAL CONFERENCE OF EDUCATION, RESEARCH AND INNOVATION </w:t>
            </w:r>
          </w:p>
        </w:tc>
      </w:tr>
      <w:tr w:rsidR="002511FA" w:rsidRPr="00B27209" w:rsidTr="00C868F6">
        <w:tc>
          <w:tcPr>
            <w:tcW w:w="9180" w:type="dxa"/>
            <w:hideMark/>
          </w:tcPr>
          <w:p w:rsidR="002511FA" w:rsidRPr="00B27209" w:rsidRDefault="002511FA" w:rsidP="00C868F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>Burnell</w:t>
            </w:r>
            <w:proofErr w:type="spellEnd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>Kaitlyn</w:t>
            </w:r>
            <w:proofErr w:type="spellEnd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 (2016) Predictors of mobile phone and social networking site dependency in adulthood. </w:t>
            </w:r>
            <w:r w:rsidRPr="00B27209">
              <w:rPr>
                <w:rFonts w:ascii="Times New Roman" w:hAnsi="Times New Roman" w:cs="Times New Roman"/>
                <w:sz w:val="24"/>
                <w:szCs w:val="24"/>
              </w:rPr>
              <w:t xml:space="preserve">CYBERPSYCHOLOGY BEHAVIOR AND SOCIAL NETWORKING DOI 10.1089/cyber.2016.0209 </w:t>
            </w:r>
          </w:p>
        </w:tc>
      </w:tr>
      <w:tr w:rsidR="002511FA" w:rsidRPr="00B27209" w:rsidTr="00C868F6">
        <w:tc>
          <w:tcPr>
            <w:tcW w:w="9180" w:type="dxa"/>
            <w:hideMark/>
          </w:tcPr>
          <w:p w:rsidR="002511FA" w:rsidRPr="00B27209" w:rsidRDefault="002511FA" w:rsidP="00C868F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>Balakrishnan</w:t>
            </w:r>
            <w:proofErr w:type="spellEnd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>Vimala</w:t>
            </w:r>
            <w:proofErr w:type="spellEnd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 (2016) Students' learning styles and their effects on the use of social media technology for learning. </w:t>
            </w:r>
            <w:r w:rsidRPr="00B27209">
              <w:rPr>
                <w:rFonts w:ascii="Times New Roman" w:hAnsi="Times New Roman" w:cs="Times New Roman"/>
                <w:sz w:val="24"/>
                <w:szCs w:val="24"/>
              </w:rPr>
              <w:t xml:space="preserve">TELEMATICS AND INFORMATICS, V33, P14 DOI 10.1016/j.tele.2015.12.004 </w:t>
            </w:r>
          </w:p>
        </w:tc>
      </w:tr>
      <w:tr w:rsidR="002511FA" w:rsidRPr="00B27209" w:rsidTr="00C868F6">
        <w:tc>
          <w:tcPr>
            <w:tcW w:w="9180" w:type="dxa"/>
            <w:hideMark/>
          </w:tcPr>
          <w:p w:rsidR="002511FA" w:rsidRPr="00B27209" w:rsidRDefault="002511FA" w:rsidP="00C868F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>Hayat</w:t>
            </w:r>
            <w:proofErr w:type="spellEnd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>Tsahi</w:t>
            </w:r>
            <w:proofErr w:type="spellEnd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 (2017) "you too, second screeners?" second screeners' echo chambers during the 2016 us elections primaries. </w:t>
            </w:r>
            <w:r w:rsidRPr="00B27209">
              <w:rPr>
                <w:rFonts w:ascii="Times New Roman" w:hAnsi="Times New Roman" w:cs="Times New Roman"/>
                <w:sz w:val="24"/>
                <w:szCs w:val="24"/>
              </w:rPr>
              <w:t xml:space="preserve">JOURNAL OF BROADCASTING &amp; ELECTRONIC MEDIA, V61, P18 DOI 10.1080/08838151.2017.1309417 </w:t>
            </w:r>
          </w:p>
        </w:tc>
      </w:tr>
      <w:tr w:rsidR="002511FA" w:rsidRPr="00B27209" w:rsidTr="00C868F6">
        <w:tc>
          <w:tcPr>
            <w:tcW w:w="9180" w:type="dxa"/>
            <w:hideMark/>
          </w:tcPr>
          <w:p w:rsidR="002511FA" w:rsidRPr="0009474D" w:rsidRDefault="002511FA" w:rsidP="00C868F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>Martincic-Ipsic</w:t>
            </w:r>
            <w:proofErr w:type="spellEnd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>Sanda</w:t>
            </w:r>
            <w:proofErr w:type="spellEnd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 (2017) Link prediction on twitter. PLOS ONE DOI 10.1371/journal.pone.0181079 </w:t>
            </w:r>
          </w:p>
        </w:tc>
      </w:tr>
      <w:tr w:rsidR="002511FA" w:rsidRPr="00B27209" w:rsidTr="00C868F6">
        <w:tc>
          <w:tcPr>
            <w:tcW w:w="9180" w:type="dxa"/>
            <w:hideMark/>
          </w:tcPr>
          <w:p w:rsidR="002511FA" w:rsidRPr="00B27209" w:rsidRDefault="002511FA" w:rsidP="00C868F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Andrew, Rachel (2016) Predicting body appreciation in young women: an integrated model of positive body image. </w:t>
            </w:r>
            <w:r w:rsidRPr="00B27209">
              <w:rPr>
                <w:rFonts w:ascii="Times New Roman" w:hAnsi="Times New Roman" w:cs="Times New Roman"/>
                <w:sz w:val="24"/>
                <w:szCs w:val="24"/>
              </w:rPr>
              <w:t xml:space="preserve">BODY IMAGE DOI 10.1016/j.bodyim.2016.04.003 </w:t>
            </w:r>
          </w:p>
        </w:tc>
      </w:tr>
      <w:tr w:rsidR="002511FA" w:rsidRPr="00B27209" w:rsidTr="00C868F6">
        <w:tc>
          <w:tcPr>
            <w:tcW w:w="9180" w:type="dxa"/>
            <w:hideMark/>
          </w:tcPr>
          <w:p w:rsidR="002511FA" w:rsidRPr="00B27209" w:rsidRDefault="002511FA" w:rsidP="00C868F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Dean, Jeremy (2016) Direction to an internet support group compared with online expressive writing for people with depression and anxiety: a randomized trial. </w:t>
            </w:r>
            <w:r w:rsidRPr="00B27209">
              <w:rPr>
                <w:rFonts w:ascii="Times New Roman" w:hAnsi="Times New Roman" w:cs="Times New Roman"/>
                <w:sz w:val="24"/>
                <w:szCs w:val="24"/>
              </w:rPr>
              <w:t xml:space="preserve">JMIR MENTAL HEALTH DOI 10.2196/mental.5133 </w:t>
            </w:r>
          </w:p>
        </w:tc>
      </w:tr>
      <w:tr w:rsidR="002511FA" w:rsidRPr="00B27209" w:rsidTr="00C868F6">
        <w:tc>
          <w:tcPr>
            <w:tcW w:w="9180" w:type="dxa"/>
            <w:hideMark/>
          </w:tcPr>
          <w:p w:rsidR="002511FA" w:rsidRPr="00B27209" w:rsidRDefault="002511FA" w:rsidP="00C868F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>Doering</w:t>
            </w:r>
            <w:proofErr w:type="spellEnd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, Nicola (2016) How gender-stereotypical are </w:t>
            </w:r>
            <w:proofErr w:type="spellStart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>selfies</w:t>
            </w:r>
            <w:proofErr w:type="spellEnd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? a content analysis and comparison with magazine adverts. </w:t>
            </w:r>
            <w:r w:rsidRPr="00B27209">
              <w:rPr>
                <w:rFonts w:ascii="Times New Roman" w:hAnsi="Times New Roman" w:cs="Times New Roman"/>
                <w:sz w:val="24"/>
                <w:szCs w:val="24"/>
              </w:rPr>
              <w:t xml:space="preserve">COMPUTERS IN HUMAN BEHAVIOR DOI 10.1016/j.chb.2015.10.001 </w:t>
            </w:r>
          </w:p>
        </w:tc>
      </w:tr>
      <w:tr w:rsidR="002511FA" w:rsidRPr="00B27209" w:rsidTr="00C868F6">
        <w:tc>
          <w:tcPr>
            <w:tcW w:w="9180" w:type="dxa"/>
            <w:hideMark/>
          </w:tcPr>
          <w:p w:rsidR="002511FA" w:rsidRPr="00B27209" w:rsidRDefault="002511FA" w:rsidP="00C868F6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>Barnidge</w:t>
            </w:r>
            <w:proofErr w:type="spellEnd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>, Matthew (2017) Exposure to political disagreement in social media versus fa</w:t>
            </w:r>
            <w:bookmarkStart w:id="1" w:name="_GoBack"/>
            <w:bookmarkEnd w:id="1"/>
            <w:r w:rsidRPr="0009474D">
              <w:rPr>
                <w:rFonts w:ascii="Times New Roman" w:hAnsi="Times New Roman" w:cs="Times New Roman"/>
                <w:sz w:val="24"/>
                <w:szCs w:val="24"/>
              </w:rPr>
              <w:t xml:space="preserve">ce-to-face and anonymous online settings. </w:t>
            </w:r>
            <w:r w:rsidRPr="00B27209">
              <w:rPr>
                <w:rFonts w:ascii="Times New Roman" w:hAnsi="Times New Roman" w:cs="Times New Roman"/>
                <w:sz w:val="24"/>
                <w:szCs w:val="24"/>
              </w:rPr>
              <w:t xml:space="preserve">POLITICAL COMMUNICATION, V34, P20 DOI 10.1080/10584609.2016.1235639 </w:t>
            </w:r>
          </w:p>
        </w:tc>
      </w:tr>
    </w:tbl>
    <w:p w:rsidR="00D42F7A" w:rsidRDefault="00D42F7A"/>
    <w:sectPr w:rsidR="00D42F7A" w:rsidSect="00D42F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characterSpacingControl w:val="doNotCompress"/>
  <w:compat/>
  <w:rsids>
    <w:rsidRoot w:val="002511FA"/>
    <w:rsid w:val="002511FA"/>
    <w:rsid w:val="00D42F7A"/>
    <w:rsid w:val="00FC49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2"/>
        <w:lang w:val="pl-PL" w:eastAsia="en-US" w:bidi="ar-SA"/>
      </w:rPr>
    </w:rPrDefault>
    <w:pPrDefault>
      <w:pPr>
        <w:ind w:firstLine="709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2511FA"/>
    <w:pPr>
      <w:spacing w:after="200" w:line="276" w:lineRule="auto"/>
      <w:ind w:firstLine="0"/>
      <w:jc w:val="left"/>
    </w:pPr>
    <w:rPr>
      <w:rFonts w:asciiTheme="minorHAnsi" w:eastAsiaTheme="minorEastAsia" w:hAnsiTheme="minorHAnsi" w:cstheme="minorBidi"/>
      <w:sz w:val="22"/>
      <w:lang w:val="en-US" w:bidi="en-US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2511FA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2511FA"/>
    <w:rPr>
      <w:rFonts w:asciiTheme="majorHAnsi" w:eastAsiaTheme="majorEastAsia" w:hAnsiTheme="majorHAnsi" w:cstheme="majorBidi"/>
      <w:b/>
      <w:bCs/>
      <w:sz w:val="28"/>
      <w:szCs w:val="28"/>
      <w:lang w:val="en-US" w:bidi="en-US"/>
    </w:rPr>
  </w:style>
  <w:style w:type="table" w:styleId="Tabela-Siatka">
    <w:name w:val="Table Grid"/>
    <w:basedOn w:val="Standardowy"/>
    <w:uiPriority w:val="39"/>
    <w:rsid w:val="002511FA"/>
    <w:pPr>
      <w:ind w:firstLine="0"/>
      <w:jc w:val="left"/>
    </w:pPr>
    <w:rPr>
      <w:rFonts w:asciiTheme="minorHAnsi" w:hAnsiTheme="minorHAnsi" w:cstheme="minorBidi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96</Words>
  <Characters>8379</Characters>
  <Application>Microsoft Office Word</Application>
  <DocSecurity>0</DocSecurity>
  <Lines>69</Lines>
  <Paragraphs>19</Paragraphs>
  <ScaleCrop>false</ScaleCrop>
  <Company/>
  <LinksUpToDate>false</LinksUpToDate>
  <CharactersWithSpaces>97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J</dc:creator>
  <cp:lastModifiedBy>MRJ</cp:lastModifiedBy>
  <cp:revision>1</cp:revision>
  <dcterms:created xsi:type="dcterms:W3CDTF">2019-11-27T11:40:00Z</dcterms:created>
  <dcterms:modified xsi:type="dcterms:W3CDTF">2019-11-27T11:40:00Z</dcterms:modified>
</cp:coreProperties>
</file>